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ADF1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Tables S</w:t>
      </w:r>
      <w:r>
        <w:rPr>
          <w:rFonts w:hint="eastAsia" w:ascii="Times New Roman" w:hAnsi="Times New Roman" w:cs="Times New Roman"/>
          <w:b/>
          <w:bCs/>
          <w:color w:val="FF0000"/>
          <w:sz w:val="24"/>
          <w:szCs w:val="24"/>
          <w:lang w:val="en-US" w:eastAsia="zh-CN"/>
        </w:rPr>
        <w:t>23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ull list of th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e GO terms associated with the upweighted genes from the control spatial-spin null analyses of tau SUVR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2"/>
        <w:tblW w:w="830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1032"/>
        <w:gridCol w:w="1309"/>
        <w:gridCol w:w="824"/>
        <w:gridCol w:w="893"/>
        <w:gridCol w:w="1630"/>
      </w:tblGrid>
      <w:tr w14:paraId="685E22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90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599D5C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erm_name</w:t>
            </w:r>
          </w:p>
        </w:tc>
        <w:tc>
          <w:tcPr>
            <w:tcW w:w="76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9AB0D0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erm_id</w:t>
            </w:r>
          </w:p>
        </w:tc>
        <w:tc>
          <w:tcPr>
            <w:tcW w:w="103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220C32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djusted_p_value</w:t>
            </w:r>
          </w:p>
        </w:tc>
        <w:tc>
          <w:tcPr>
            <w:tcW w:w="64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DEB8CC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erm_size</w:t>
            </w:r>
          </w:p>
        </w:tc>
        <w:tc>
          <w:tcPr>
            <w:tcW w:w="64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0839CE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query_size</w:t>
            </w:r>
          </w:p>
        </w:tc>
        <w:tc>
          <w:tcPr>
            <w:tcW w:w="130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42847F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ffective_domain_size</w:t>
            </w:r>
          </w:p>
        </w:tc>
      </w:tr>
      <w:tr w14:paraId="3482C4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90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907C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ystem development</w:t>
            </w:r>
          </w:p>
        </w:tc>
        <w:tc>
          <w:tcPr>
            <w:tcW w:w="76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C552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O:0048731</w:t>
            </w:r>
          </w:p>
        </w:tc>
        <w:tc>
          <w:tcPr>
            <w:tcW w:w="103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C912A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1429</w:t>
            </w:r>
          </w:p>
        </w:tc>
        <w:tc>
          <w:tcPr>
            <w:tcW w:w="64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9CEBA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973</w:t>
            </w:r>
          </w:p>
        </w:tc>
        <w:tc>
          <w:tcPr>
            <w:tcW w:w="64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C8093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30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D5A6D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8F98C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B088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evelopmental proces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20F5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O:003250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415BC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394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2BAEB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45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9993F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8D17D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755124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BF0B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ulticellular organism development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D63B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O:000727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6F370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411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603FB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64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36F8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A627C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63E455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22F5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ervous system development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F043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O:000739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22D4A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425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05244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3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0C135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10B89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3E2D91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6260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gulation of cation channel activity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CB3F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O:200125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15FD4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493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611F9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C3BA5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92000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02AE08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2B54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ipid modificatio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0B89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O:003025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6260A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4424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E156A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85DCB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3303B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91922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9778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gulation of monoatomic ion transmembrane transporter activity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C5F9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O:00324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B64D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4424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86F3D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0368C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98C53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1E1A9C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C390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ransport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4767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O:00068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0B02F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4603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3BA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35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53454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57733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0BF29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9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DF64E7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gulation of growth</w:t>
            </w:r>
          </w:p>
        </w:tc>
        <w:tc>
          <w:tcPr>
            <w:tcW w:w="7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D2DA7A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O:0040008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B85FCA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49911</w:t>
            </w:r>
          </w:p>
        </w:tc>
        <w:tc>
          <w:tcPr>
            <w:tcW w:w="6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E3A48B1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20</w:t>
            </w:r>
          </w:p>
        </w:tc>
        <w:tc>
          <w:tcPr>
            <w:tcW w:w="6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D0386B8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3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B540135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1031</w:t>
            </w:r>
          </w:p>
        </w:tc>
      </w:tr>
    </w:tbl>
    <w:p w14:paraId="66D78E26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BA0"/>
    <w:rsid w:val="00125C37"/>
    <w:rsid w:val="002916A0"/>
    <w:rsid w:val="00682C58"/>
    <w:rsid w:val="006F1B1B"/>
    <w:rsid w:val="00740BA0"/>
    <w:rsid w:val="00801506"/>
    <w:rsid w:val="00BA14D1"/>
    <w:rsid w:val="00CB7ACE"/>
    <w:rsid w:val="00F66550"/>
    <w:rsid w:val="6B8A4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sonormal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5">
    <w:name w:val="font0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1</Words>
  <Characters>676</Characters>
  <Lines>5</Lines>
  <Paragraphs>1</Paragraphs>
  <TotalTime>10</TotalTime>
  <ScaleCrop>false</ScaleCrop>
  <LinksUpToDate>false</LinksUpToDate>
  <CharactersWithSpaces>71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0T16:54:00Z</dcterms:created>
  <dc:creator>楚 佳悦</dc:creator>
  <cp:lastModifiedBy>Jiayue Chu</cp:lastModifiedBy>
  <dcterms:modified xsi:type="dcterms:W3CDTF">2025-02-25T06:26:55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WQ0NTg5NjNhMmZkYTY5NGRkYjc3ODFiODQyMDRjNzciLCJ1c2VySWQiOiIyMjcxMjQ2MTkifQ==</vt:lpwstr>
  </property>
  <property fmtid="{D5CDD505-2E9C-101B-9397-08002B2CF9AE}" pid="3" name="KSOProductBuildVer">
    <vt:lpwstr>2052-12.1.0.20305</vt:lpwstr>
  </property>
  <property fmtid="{D5CDD505-2E9C-101B-9397-08002B2CF9AE}" pid="4" name="ICV">
    <vt:lpwstr>F5F9CD28F6F540D1B3C649AEF67B2515_12</vt:lpwstr>
  </property>
</Properties>
</file>